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15804" w14:textId="77777777" w:rsidR="00041A53" w:rsidRPr="00A66C10" w:rsidRDefault="00041A53" w:rsidP="00041A5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A66C10">
        <w:rPr>
          <w:rFonts w:ascii="Times New Roman" w:hAnsi="Times New Roman" w:cs="Times New Roman"/>
          <w:sz w:val="20"/>
          <w:szCs w:val="20"/>
        </w:rPr>
        <w:t>Table 4. Summary of cell lines used</w:t>
      </w:r>
    </w:p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00"/>
        <w:gridCol w:w="2360"/>
        <w:gridCol w:w="1380"/>
        <w:gridCol w:w="2020"/>
      </w:tblGrid>
      <w:tr w:rsidR="00041A53" w:rsidRPr="00A66C10" w14:paraId="78CCA33E" w14:textId="77777777" w:rsidTr="000D5731">
        <w:trPr>
          <w:trHeight w:val="240"/>
        </w:trPr>
        <w:tc>
          <w:tcPr>
            <w:tcW w:w="4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8046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C9B5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ource and Catalog# or RRI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FB26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oviding Laboratory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CA4D6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pecies, cell type</w:t>
            </w:r>
          </w:p>
        </w:tc>
      </w:tr>
      <w:tr w:rsidR="00041A53" w:rsidRPr="00A66C10" w14:paraId="14B70CFD" w14:textId="77777777" w:rsidTr="000D5731">
        <w:trPr>
          <w:trHeight w:val="240"/>
        </w:trPr>
        <w:tc>
          <w:tcPr>
            <w:tcW w:w="4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F8B51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C3T3-E1 Subclone 4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07DC3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CC, CRL-259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8BCA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9815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use calvaria osteoblasts</w:t>
            </w:r>
          </w:p>
        </w:tc>
      </w:tr>
      <w:tr w:rsidR="00041A53" w:rsidRPr="00A66C10" w14:paraId="5CC2EC93" w14:textId="77777777" w:rsidTr="000D5731">
        <w:trPr>
          <w:trHeight w:val="124"/>
        </w:trPr>
        <w:tc>
          <w:tcPr>
            <w:tcW w:w="4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9F198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W 264.7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63874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CC, TIB-7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09D32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B65F4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use macrophage</w:t>
            </w:r>
          </w:p>
        </w:tc>
      </w:tr>
      <w:tr w:rsidR="00041A53" w:rsidRPr="00A66C10" w14:paraId="64BADE42" w14:textId="77777777" w:rsidTr="000D5731">
        <w:trPr>
          <w:trHeight w:val="240"/>
        </w:trPr>
        <w:tc>
          <w:tcPr>
            <w:tcW w:w="4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AA050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DG-SW3</w:t>
            </w:r>
          </w:p>
        </w:tc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FFE4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erafast</w:t>
            </w:r>
            <w:proofErr w:type="spellEnd"/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EKC00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BE11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D9646" w14:textId="77777777" w:rsidR="00041A53" w:rsidRPr="00A66C10" w:rsidRDefault="00041A53" w:rsidP="000D5731">
            <w:pPr>
              <w:widowControl/>
              <w:autoSpaceDE/>
              <w:autoSpaceDN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C1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ouse long bone osteoblasts</w:t>
            </w:r>
          </w:p>
        </w:tc>
      </w:tr>
    </w:tbl>
    <w:p w14:paraId="21437303" w14:textId="77777777" w:rsidR="002559E0" w:rsidRDefault="00041A53"/>
    <w:sectPr w:rsidR="002559E0" w:rsidSect="00D1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A53"/>
    <w:rsid w:val="000107D5"/>
    <w:rsid w:val="00041A53"/>
    <w:rsid w:val="00046E05"/>
    <w:rsid w:val="00064A08"/>
    <w:rsid w:val="000700FB"/>
    <w:rsid w:val="000D57DB"/>
    <w:rsid w:val="000F795E"/>
    <w:rsid w:val="0011010D"/>
    <w:rsid w:val="00127C2A"/>
    <w:rsid w:val="00132983"/>
    <w:rsid w:val="00170D9B"/>
    <w:rsid w:val="002627E8"/>
    <w:rsid w:val="00291532"/>
    <w:rsid w:val="002D1DA2"/>
    <w:rsid w:val="002F1AB9"/>
    <w:rsid w:val="002F4769"/>
    <w:rsid w:val="00310527"/>
    <w:rsid w:val="00315FDD"/>
    <w:rsid w:val="00333873"/>
    <w:rsid w:val="003B3C74"/>
    <w:rsid w:val="003E571B"/>
    <w:rsid w:val="00426F8C"/>
    <w:rsid w:val="00430B21"/>
    <w:rsid w:val="00442F5D"/>
    <w:rsid w:val="00447648"/>
    <w:rsid w:val="004626DE"/>
    <w:rsid w:val="004A2A66"/>
    <w:rsid w:val="0054349A"/>
    <w:rsid w:val="0058396E"/>
    <w:rsid w:val="005A2CAF"/>
    <w:rsid w:val="005B2978"/>
    <w:rsid w:val="005D499E"/>
    <w:rsid w:val="005E7179"/>
    <w:rsid w:val="006464D0"/>
    <w:rsid w:val="00654336"/>
    <w:rsid w:val="006B1092"/>
    <w:rsid w:val="006B5E90"/>
    <w:rsid w:val="006D4931"/>
    <w:rsid w:val="00721EA2"/>
    <w:rsid w:val="007330E1"/>
    <w:rsid w:val="00753BD1"/>
    <w:rsid w:val="00755C0F"/>
    <w:rsid w:val="0077163A"/>
    <w:rsid w:val="0077694C"/>
    <w:rsid w:val="007D0850"/>
    <w:rsid w:val="007E0FD3"/>
    <w:rsid w:val="008219C1"/>
    <w:rsid w:val="00831085"/>
    <w:rsid w:val="00831BB8"/>
    <w:rsid w:val="008438C7"/>
    <w:rsid w:val="008531F6"/>
    <w:rsid w:val="00866141"/>
    <w:rsid w:val="00876046"/>
    <w:rsid w:val="008F0326"/>
    <w:rsid w:val="0096269C"/>
    <w:rsid w:val="009703C1"/>
    <w:rsid w:val="009A5D22"/>
    <w:rsid w:val="009F41CE"/>
    <w:rsid w:val="00A155F2"/>
    <w:rsid w:val="00A704F1"/>
    <w:rsid w:val="00A71D48"/>
    <w:rsid w:val="00A93FCA"/>
    <w:rsid w:val="00AF574D"/>
    <w:rsid w:val="00B27A39"/>
    <w:rsid w:val="00B4336B"/>
    <w:rsid w:val="00B46114"/>
    <w:rsid w:val="00B5479A"/>
    <w:rsid w:val="00B70E32"/>
    <w:rsid w:val="00B80DA1"/>
    <w:rsid w:val="00B85043"/>
    <w:rsid w:val="00B9617A"/>
    <w:rsid w:val="00BA0E72"/>
    <w:rsid w:val="00BA6EBB"/>
    <w:rsid w:val="00BE52A7"/>
    <w:rsid w:val="00BF6A8B"/>
    <w:rsid w:val="00C06683"/>
    <w:rsid w:val="00C11231"/>
    <w:rsid w:val="00C21413"/>
    <w:rsid w:val="00C27D0F"/>
    <w:rsid w:val="00C65786"/>
    <w:rsid w:val="00C80F52"/>
    <w:rsid w:val="00C86FA1"/>
    <w:rsid w:val="00CB4CB9"/>
    <w:rsid w:val="00CC11A8"/>
    <w:rsid w:val="00D041C0"/>
    <w:rsid w:val="00D16A67"/>
    <w:rsid w:val="00D36828"/>
    <w:rsid w:val="00D5719C"/>
    <w:rsid w:val="00D63774"/>
    <w:rsid w:val="00D87145"/>
    <w:rsid w:val="00DB0BA6"/>
    <w:rsid w:val="00DC1F53"/>
    <w:rsid w:val="00E21152"/>
    <w:rsid w:val="00E5625B"/>
    <w:rsid w:val="00E60242"/>
    <w:rsid w:val="00E60590"/>
    <w:rsid w:val="00E70B6C"/>
    <w:rsid w:val="00E97E43"/>
    <w:rsid w:val="00EA7A61"/>
    <w:rsid w:val="00EE2107"/>
    <w:rsid w:val="00EE617F"/>
    <w:rsid w:val="00F605B9"/>
    <w:rsid w:val="00F97C1D"/>
    <w:rsid w:val="00FB5A94"/>
    <w:rsid w:val="00FD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A06C6"/>
  <w15:chartTrackingRefBased/>
  <w15:docId w15:val="{5A855D91-7084-494D-9B6C-1A4F9016B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41A53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iogenes</dc:creator>
  <cp:keywords/>
  <dc:description/>
  <cp:lastModifiedBy>A. Diogenes</cp:lastModifiedBy>
  <cp:revision>1</cp:revision>
  <dcterms:created xsi:type="dcterms:W3CDTF">2022-03-21T16:27:00Z</dcterms:created>
  <dcterms:modified xsi:type="dcterms:W3CDTF">2022-03-21T16:27:00Z</dcterms:modified>
</cp:coreProperties>
</file>